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B86" w:rsidRPr="00A5630E" w:rsidRDefault="00BB7B86" w:rsidP="00BB7B86">
      <w:pPr>
        <w:spacing w:line="480" w:lineRule="auto"/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  <w:r w:rsidRPr="00A5630E"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  <w:t xml:space="preserve">Table S5. </w:t>
      </w:r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 xml:space="preserve">Estimates of epidemiological parameters of COVID-19 outbreak in Senegal and the 3 most affected regions </w:t>
      </w:r>
    </w:p>
    <w:tbl>
      <w:tblPr>
        <w:tblStyle w:val="PlainTable1"/>
        <w:tblW w:w="9554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1765"/>
        <w:gridCol w:w="1846"/>
        <w:gridCol w:w="1846"/>
        <w:gridCol w:w="1846"/>
      </w:tblGrid>
      <w:tr w:rsidR="00BB7B86" w:rsidRPr="00A5630E" w:rsidTr="00E13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single" w:sz="4" w:space="0" w:color="auto"/>
              <w:bottom w:val="nil"/>
            </w:tcBorders>
            <w:vAlign w:val="center"/>
          </w:tcPr>
          <w:p w:rsidR="00BB7B86" w:rsidRPr="00A5630E" w:rsidRDefault="00BB7B86" w:rsidP="00E13DC5">
            <w:pPr>
              <w:contextualSpacing/>
              <w:jc w:val="right"/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</w:pPr>
            <w:r w:rsidRPr="00A5630E"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  <w:t>Dakar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</w:pPr>
            <w:proofErr w:type="spellStart"/>
            <w:r w:rsidRPr="00A5630E"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  <w:t>Diourbel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</w:pPr>
            <w:proofErr w:type="spellStart"/>
            <w:r w:rsidRPr="00A5630E"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  <w:t>Ziguinchor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</w:pPr>
            <w:r w:rsidRPr="00A5630E">
              <w:rPr>
                <w:rFonts w:asciiTheme="majorHAnsi" w:eastAsiaTheme="minorEastAsia" w:hAnsiTheme="majorHAnsi" w:cstheme="majorHAnsi"/>
                <w:b w:val="0"/>
                <w:sz w:val="18"/>
                <w:szCs w:val="18"/>
                <w:lang w:val="en-GB"/>
              </w:rPr>
              <w:t>SENEGAL</w:t>
            </w:r>
          </w:p>
        </w:tc>
      </w:tr>
      <w:tr w:rsidR="00BB7B86" w:rsidRPr="00A5630E" w:rsidTr="00E1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top w:val="nil"/>
            </w:tcBorders>
            <w:vAlign w:val="center"/>
          </w:tcPr>
          <w:p w:rsidR="00BB7B86" w:rsidRPr="00A5630E" w:rsidRDefault="00BB7B86" w:rsidP="00E13DC5">
            <w:pPr>
              <w:contextualSpacing/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A5630E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GB"/>
              </w:rPr>
              <w:t>Reproduction number</w:t>
            </w:r>
          </w:p>
          <w:p w:rsidR="00BB7B86" w:rsidRPr="00A5630E" w:rsidRDefault="00BB7B86" w:rsidP="00E13DC5">
            <w:pPr>
              <w:contextualSpacing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  <w:lang w:val="en-GB"/>
              </w:rPr>
              <w:t>mean [95% CI]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171 [1.17 ; 1.173]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117 [1.113 ; 1.122]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056 [1.054 ; 1.059]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1.161 [1.159 ; 1.162]</w:t>
            </w:r>
          </w:p>
        </w:tc>
      </w:tr>
      <w:tr w:rsidR="00BB7B86" w:rsidRPr="00A5630E" w:rsidTr="00E13DC5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vAlign w:val="center"/>
          </w:tcPr>
          <w:p w:rsidR="00BB7B86" w:rsidRPr="00A5630E" w:rsidRDefault="00BB7B86" w:rsidP="00E13DC5">
            <w:pPr>
              <w:contextualSpacing/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A5630E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GB"/>
              </w:rPr>
              <w:t>Growth rate</w:t>
            </w:r>
          </w:p>
          <w:p w:rsidR="00BB7B86" w:rsidRPr="00A5630E" w:rsidRDefault="00BB7B86" w:rsidP="00E13DC5">
            <w:pPr>
              <w:contextualSpacing/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  <w:lang w:val="en-GB"/>
              </w:rPr>
              <w:t>mean [95% CI]</w:t>
            </w:r>
          </w:p>
        </w:tc>
        <w:tc>
          <w:tcPr>
            <w:tcW w:w="1765" w:type="dxa"/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34 [0.03 ; 0.037]</w:t>
            </w:r>
          </w:p>
        </w:tc>
        <w:tc>
          <w:tcPr>
            <w:tcW w:w="1846" w:type="dxa"/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23 [0.015 ; 0.030]</w:t>
            </w:r>
          </w:p>
        </w:tc>
        <w:tc>
          <w:tcPr>
            <w:tcW w:w="1846" w:type="dxa"/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11 [0.007 ; 0.016]</w:t>
            </w:r>
          </w:p>
        </w:tc>
        <w:tc>
          <w:tcPr>
            <w:tcW w:w="1846" w:type="dxa"/>
            <w:shd w:val="clear" w:color="auto" w:fill="D9D9D9" w:themeFill="background1" w:themeFillShade="D9"/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0.031 [0.028 ; 0.034]</w:t>
            </w:r>
          </w:p>
        </w:tc>
      </w:tr>
      <w:tr w:rsidR="00BB7B86" w:rsidRPr="00A5630E" w:rsidTr="00E13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tcBorders>
              <w:bottom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A5630E">
              <w:rPr>
                <w:rFonts w:asciiTheme="majorHAnsi" w:hAnsiTheme="majorHAnsi" w:cstheme="majorHAnsi"/>
                <w:b w:val="0"/>
                <w:bCs w:val="0"/>
                <w:color w:val="000000"/>
                <w:sz w:val="18"/>
                <w:szCs w:val="18"/>
                <w:shd w:val="clear" w:color="auto" w:fill="FFFFFF"/>
                <w:lang w:val="en-GB"/>
              </w:rPr>
              <w:t>Doubling time</w:t>
            </w:r>
          </w:p>
          <w:p w:rsidR="00BB7B86" w:rsidRPr="00A5630E" w:rsidRDefault="00BB7B86" w:rsidP="00E13DC5">
            <w:pPr>
              <w:contextualSpacing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shd w:val="clear" w:color="auto" w:fill="FFFFFF"/>
                <w:lang w:val="en-GB"/>
              </w:rPr>
              <w:t>number of days [95% CI]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0 [19 ; 23]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30 [23 ; 46]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63 [43 ; 99]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</w:p>
          <w:p w:rsidR="00BB7B86" w:rsidRPr="00A5630E" w:rsidRDefault="00BB7B86" w:rsidP="00E13DC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  <w:r w:rsidRPr="00A5630E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22 [20 ; 25]</w:t>
            </w:r>
          </w:p>
        </w:tc>
      </w:tr>
    </w:tbl>
    <w:p w:rsidR="00BB7B86" w:rsidRPr="00A5630E" w:rsidRDefault="00BB7B86" w:rsidP="00BB7B86">
      <w:pPr>
        <w:spacing w:line="480" w:lineRule="auto"/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</w:pPr>
    </w:p>
    <w:p w:rsidR="00BB7B86" w:rsidRPr="00A5630E" w:rsidRDefault="00BB7B86" w:rsidP="00BB7B86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A5630E">
        <w:rPr>
          <w:rFonts w:asciiTheme="majorHAnsi" w:hAnsiTheme="majorHAnsi" w:cstheme="majorHAnsi"/>
          <w:sz w:val="22"/>
          <w:szCs w:val="22"/>
          <w:lang w:val="en-GB"/>
        </w:rPr>
        <w:br w:type="page"/>
      </w:r>
    </w:p>
    <w:p w:rsidR="00632059" w:rsidRDefault="00632059">
      <w:bookmarkStart w:id="0" w:name="_GoBack"/>
      <w:bookmarkEnd w:id="0"/>
    </w:p>
    <w:sectPr w:rsidR="0063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B86"/>
    <w:rsid w:val="00632059"/>
    <w:rsid w:val="00BB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B7B86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BB7B86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7:00Z</dcterms:created>
  <dcterms:modified xsi:type="dcterms:W3CDTF">2022-09-10T06:47:00Z</dcterms:modified>
</cp:coreProperties>
</file>